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Supplementary Table S1 - Primers and probes used in this work</w:t>
      </w:r>
    </w:p>
    <w:tbl>
      <w:tblPr>
        <w:tblW w:w="96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375"/>
        <w:gridCol w:w="6601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en-US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rimer name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5´-3´sequence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xtB 5UTR tag pRS426-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CGCCAGGGTTTTCCCAGTCACGACGCCGTCTTAGCCTGTCTTAG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B 5UTR tag pyro- 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CCCAACAACCATGATACCAGAGGAAAGTGGGAGTGAA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xtC 5UTR tag pRS426-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ACGCCAGGGTTTTCCCAGTCACGACGCCAGACCTCAGGGCCAAGAAAAG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C 5UTR tag pyro- 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pt-BR"/>
              </w:rPr>
              <w:t>GACCCAACAACCATGATACCA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GTTTTATGTCGATCGCAGAATGG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xtE 5UTR tag pRS426-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TAACGCCAGGGTTTTCCCAGTCACGACG</w:t>
            </w: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pt-BR"/>
              </w:rPr>
              <w:t>GGAAGTGAGACGCTTTTTGGAC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E 5UTR tag pyro- 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pt-BR"/>
              </w:rPr>
              <w:t>GACCCAACAACCATGATACCA</w:t>
            </w:r>
            <w:r>
              <w:rPr>
                <w:rFonts w:cs="Courier New" w:ascii="Courier New" w:hAnsi="Courier New"/>
                <w:sz w:val="20"/>
                <w:szCs w:val="20"/>
              </w:rPr>
              <w:t>GGAGGGGAAGCAAAACAAGACG</w:t>
            </w:r>
          </w:p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B 3UTR tag pRS426 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GTTAACAATTTCTCTCTGGAAACAGCGTAGGATGAGTAGGCAAG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xtB 3UTR tag pyro-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s-ES_tradnl"/>
              </w:rPr>
              <w:t>CTGTCGATCATGTGGATGCT</w:t>
            </w:r>
            <w:r>
              <w:rPr>
                <w:rFonts w:cs="Courier New" w:ascii="Courier New" w:hAnsi="Courier New"/>
                <w:sz w:val="20"/>
                <w:szCs w:val="20"/>
              </w:rPr>
              <w:t>TACAGGCTTCATGTCGTTG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C 3UTR tag pRS426 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GTTAACAATTTCTCTCTGGAAACAGCGGAGTACGACGCATGGTCTTGTTAC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C 3UTR tag pyro-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s-ES_tradnl"/>
              </w:rPr>
              <w:t>CTGTCGATCATGTGGATGC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GGTCAGCGAAGGTGGATCC</w:t>
            </w:r>
          </w:p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E 3UTR tag pRS426 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val="en-US" w:eastAsia="pt-BR"/>
              </w:rPr>
              <w:t>GCGGTTAACAATTTCTCTCTGGAAACAGC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CTTTTTCGCAGGCCATTCTG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xtE 3UTR tag pyro-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s-ES_tradnl"/>
              </w:rPr>
              <w:t>CTGTCGATCATGTGGATGCT</w:t>
            </w: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TCTGCCCACGTCAGCCTTCTCTC</w:t>
            </w:r>
          </w:p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yro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s-ES_tradnl"/>
              </w:rPr>
              <w:t>TGGTATCATGGTTGTTGGGT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14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yro 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pt-BR"/>
              </w:rPr>
              <w:t>AGCATCCACATGATCGACA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1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xtD 5UTR tag pRS426-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TAACGCCAGGGTTTTCCCAGTCACGACGGTATACACGACAGACTCGG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16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xtD 3UTR tag pRS426- 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CGGATAACAATTTCACACAGGAAACAGCGGCCGTTACTGACGTACTA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17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B_spacer GFP-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pt-BR"/>
              </w:rPr>
              <w:t>AGTTCTTCTCCTTTACTCATTCCCCGTGTTCCCGCCTTCTTAGCAATGTC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18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C_spacer GFP-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pt-BR"/>
              </w:rPr>
              <w:t>AGTTCTTCTCCTTTACTCATTCCCCGTGTTCCGACCGACACCCCATCA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19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D_spacer GFP-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pt-BR"/>
              </w:rPr>
              <w:t>AGTTCTTCTCCTTTACTCATTCCCCGTGTTCCGGCAGCGCTTTCCACGGTT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20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E_spacer GFP-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pt-BR"/>
              </w:rPr>
              <w:t>AGTTCTTCTCCTTTACTCATTCCCCGTGTTCCGACCGAAGCTTTCTCGACATG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2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yrG tag GFP-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bookmarkStart w:id="0" w:name="OLE_LINK1"/>
            <w:r>
              <w:rPr>
                <w:rFonts w:cs="Courier New" w:ascii="Courier New" w:hAnsi="Courier New"/>
                <w:sz w:val="20"/>
                <w:szCs w:val="20"/>
              </w:rPr>
              <w:t>GCATGCAAGCTTGGCGTATTCTGTCTGAGAGGAGGC</w:t>
            </w:r>
            <w:bookmarkEnd w:id="0"/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22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yrG-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TCGCCTCAAACAATGCTCTTCAC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23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pacer GFP-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ACACGGGGAATGAGTAAAGGAGAAGAACTTTTCACTG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24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FP VE3’AF- 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TCAGACAGAATACGCCAAGCTTGCATG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2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xtB 3UTR tag pyrG-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TTGTTTGAGGCGAATTCGGAATACAGCAAGGATGTCC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26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xtC 3UTR tag pyrG-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TTGTTTGAGGCGAATTCTGGTCAGCGAAGGTGGATC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27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xtD 3UTR tag pyrG-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TTGTTTGAGGCGAATTCGGAATACAGCAAGGATGTCC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28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hxtE 3UTR tag pyrG- 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TTGTTTGAGGCGAATTCGGAATACAGCAAGGATGTCC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29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B pRH195 -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val="en-US" w:eastAsia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TTTTTTTAATTTTAATCAAAATGGCGGACGGTGTC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30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B pRH195 -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TAATAAAAGTGTTCGCTTAATCCTTCTCAGTCATACCC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3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C pRH195 -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TTTTAATTTTAATCAAAATGGGCATTCTCTTCAAAAAG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32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C pRH195 -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TAATAAAAGTGTTCGCCTAGACCGACACCCCATCAG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33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D pRH195 -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TTTTAATTTTAATCAAAATGGCAGACGCGGTGATT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34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D pRH195 -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TAATAAAAGTGTTCGCTTAGGCAGCGCTTTCCA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3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E pRH195 -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TTTTTAATTTTAATCAAAATGGGCTTTATGCTTAG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</w:t>
            </w:r>
            <w:r>
              <w:rPr>
                <w:rFonts w:cs="Courier New" w:ascii="Courier New" w:hAnsi="Courier New"/>
                <w:sz w:val="20"/>
                <w:szCs w:val="20"/>
              </w:rPr>
              <w:t>36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E pRH195 -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ATTAATAAAAGTGTTCGCCTACTCGACATGCTCCG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37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B pRH195 spacerGFP-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CTTCTCCTTTACTCATTCCCCGTGTTCCATCCTTCTCAGTCATACCC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38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C pRH195 spacerGFP-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CTTCTCCTTTACTCATTCCCCGTGTTCCGACCGACACCCCATCAG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39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D pRH195 spacerGFP-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pt-BR"/>
              </w:rPr>
              <w:t>AGTTCTTCTCCTTTACTCATTCCCCGTGTTCCGGCAGCGCTTTCCACGGTT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40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E pRH195 spacerGFP-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TTCTTCTCCTTTACTCATTCCCCGTGTTCCCTCGACATGCTCCG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4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RH195 GFP-F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pt-BR"/>
              </w:rPr>
              <w:t>GAATTAATAAAAGTGTTCGCTTAACGCCAAGCTTGCATG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42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pRH195 spacerGFP- R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eastAsia="Times New Roman" w:cs="Courier New"/>
                <w:sz w:val="20"/>
                <w:szCs w:val="20"/>
                <w:lang w:eastAsia="pt-BR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pt-BR"/>
              </w:rPr>
              <w:t>GGAACACGGGGAATGAGTAAAGGAGAAGAACTTTTCACTG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43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B</w:t>
            </w:r>
            <w:r>
              <w:rPr>
                <w:rFonts w:cs="Courier New" w:ascii="Courier New" w:hAnsi="Courier New"/>
                <w:i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500UP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pt-BR"/>
              </w:rPr>
              <w:t>GTCTTGTGACGGCTTGTTTCTGC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44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C</w:t>
            </w:r>
            <w:r>
              <w:rPr>
                <w:rFonts w:cs="Courier New" w:ascii="Courier New" w:hAnsi="Courier New"/>
                <w:i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500UP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CAGACCTCAGGGCCAAGAAAAG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4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D</w:t>
            </w:r>
            <w:r>
              <w:rPr>
                <w:rFonts w:cs="Courier New" w:ascii="Courier New" w:hAnsi="Courier New"/>
                <w:i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00DOWN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TCCCGAGCAGTGGCCGA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46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xtE</w:t>
            </w:r>
            <w:r>
              <w:rPr>
                <w:rFonts w:cs="Courier New" w:ascii="Courier New" w:hAnsi="Courier New"/>
                <w:i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500UP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  <w:lang w:eastAsia="pt-BR"/>
              </w:rPr>
              <w:t>GTACAGAGTAGACCTGCAAGTGC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47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tubC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AATGTCTCGTCCGAATG</w:t>
            </w:r>
          </w:p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CTTTATGCCGTCGCCGAAAG[FAM]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48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hxtA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GCCCTCGGATATGCTT</w:t>
            </w:r>
          </w:p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AAATCGCCTCAGCTATGGTTC[FAM]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49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 xml:space="preserve">hxtB </w:t>
            </w:r>
            <w:r>
              <w:rPr>
                <w:rFonts w:cs="Courier New" w:ascii="Courier New" w:hAnsi="Courier New"/>
                <w:sz w:val="20"/>
                <w:szCs w:val="20"/>
              </w:rPr>
              <w:t>(AN6669)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GTCTCCTCCATCATCTTGTCG</w:t>
            </w:r>
          </w:p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CGGGCTACACCTACTTCCTGATTCC[FAM]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50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 xml:space="preserve">hxtC </w:t>
            </w:r>
            <w:r>
              <w:rPr>
                <w:rFonts w:cs="Courier New" w:ascii="Courier New" w:hAnsi="Courier New"/>
                <w:sz w:val="20"/>
                <w:szCs w:val="20"/>
              </w:rPr>
              <w:t>(AN10891)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CTTGCCCAGGCTGACTT</w:t>
            </w:r>
          </w:p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ATCAAGACCACGAGTCCATC[FAM]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5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 xml:space="preserve">hxtD </w:t>
            </w:r>
            <w:r>
              <w:rPr>
                <w:rFonts w:cs="Courier New" w:ascii="Courier New" w:hAnsi="Courier New"/>
                <w:sz w:val="20"/>
                <w:szCs w:val="20"/>
              </w:rPr>
              <w:t>(AN8737)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AGGAGTTGGAGGGCAATC</w:t>
            </w:r>
          </w:p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TGAACTATGGGACGGAGAAC[FAM]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52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 xml:space="preserve">hxtE </w:t>
            </w:r>
            <w:r>
              <w:rPr>
                <w:rFonts w:cs="Courier New" w:ascii="Courier New" w:hAnsi="Courier New"/>
                <w:sz w:val="20"/>
                <w:szCs w:val="20"/>
              </w:rPr>
              <w:t>(AN1797)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GCAGACGAAAGCGATAAGG</w:t>
            </w:r>
          </w:p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GTATTGTCGGCACAACCAC[FAM]G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P53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i/>
                <w:i/>
                <w:lang w:val="en-US"/>
              </w:rPr>
            </w:pPr>
            <w:r>
              <w:rPr>
                <w:rFonts w:eastAsia="Times New Roman" w:cs="Courier New" w:ascii="Courier New" w:hAnsi="Courier New"/>
                <w:lang w:val="en-US" w:eastAsia="pt-BR"/>
              </w:rPr>
              <w:t xml:space="preserve">nsdD Primer 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lang w:eastAsia="pt-BR"/>
              </w:rPr>
            </w:pPr>
            <w:r>
              <w:rPr>
                <w:rFonts w:eastAsia="Times New Roman" w:cs="Courier New" w:ascii="Courier New" w:hAnsi="Courier New"/>
                <w:lang w:eastAsia="pt-BR"/>
              </w:rPr>
              <w:t>CCTCCTGGTCGATGCCATAGT</w:t>
            </w:r>
          </w:p>
          <w:p>
            <w:pPr>
              <w:pStyle w:val="SemEspaamento"/>
              <w:rPr>
                <w:rFonts w:ascii="Courier New" w:hAnsi="Courier New" w:eastAsia="Times New Roman" w:cs="Courier New"/>
                <w:lang w:val="en-US" w:eastAsia="pt-BR"/>
              </w:rPr>
            </w:pPr>
            <w:r>
              <w:rPr>
                <w:rFonts w:eastAsia="Times New Roman" w:cs="Courier New" w:ascii="Courier New" w:hAnsi="Courier New"/>
                <w:lang w:val="en-US" w:eastAsia="pt-BR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54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emEspaamento"/>
              <w:rPr>
                <w:rFonts w:ascii="Courier New" w:hAnsi="Courier New" w:cs="Courier New"/>
                <w:i/>
                <w:i/>
              </w:rPr>
            </w:pPr>
            <w:r>
              <w:rPr>
                <w:rFonts w:eastAsia="Times New Roman" w:cs="Courier New" w:ascii="Courier New" w:hAnsi="Courier New"/>
                <w:lang w:val="en-US" w:eastAsia="pt-BR"/>
              </w:rPr>
              <w:t>nsdD Sonda</w:t>
            </w:r>
          </w:p>
        </w:tc>
        <w:tc>
          <w:tcPr>
            <w:tcW w:w="6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rPr>
                <w:rFonts w:ascii="Courier New" w:hAnsi="Courier New" w:cs="Courier New"/>
              </w:rPr>
            </w:pPr>
            <w:r>
              <w:rPr>
                <w:rFonts w:eastAsia="Times New Roman" w:cs="Courier New" w:ascii="Courier New" w:hAnsi="Courier New"/>
                <w:lang w:val="en-US" w:eastAsia="pt-BR"/>
              </w:rPr>
              <w:t>CGGCAATTTCGCGTAGTGTAAGC[FAM]G</w:t>
            </w:r>
          </w:p>
        </w:tc>
      </w:tr>
    </w:tbl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TextosemFormataoChar">
    <w:name w:val="Texto sem Formatação Char"/>
    <w:qFormat/>
    <w:rPr>
      <w:rFonts w:ascii="Consolas" w:hAnsi="Consolas" w:cs="Consolas"/>
      <w:sz w:val="21"/>
      <w:szCs w:val="21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extosemFormatao">
    <w:name w:val="Texto sem Formatação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13:45:00Z</dcterms:created>
  <dc:creator>User</dc:creator>
  <dc:description/>
  <dc:language>en-US</dc:language>
  <cp:lastModifiedBy>Thaila</cp:lastModifiedBy>
  <dcterms:modified xsi:type="dcterms:W3CDTF">2013-10-27T13:45:00Z</dcterms:modified>
  <cp:revision>2</cp:revision>
  <dc:subject/>
  <dc:title/>
</cp:coreProperties>
</file>